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DECFC" w14:textId="299344D9" w:rsidR="006C6D7E" w:rsidRPr="006C6D7E" w:rsidRDefault="006C6D7E" w:rsidP="006C6D7E">
      <w:pPr>
        <w:rPr>
          <w:rFonts w:ascii="Times New Roman" w:hAnsi="Times New Roman" w:cs="Times New Roman"/>
        </w:rPr>
      </w:pPr>
      <w:r w:rsidRPr="006C6D7E">
        <w:rPr>
          <w:rFonts w:ascii="Times New Roman" w:hAnsi="Times New Roman" w:cs="Times New Roman"/>
        </w:rPr>
        <w:t>Table S2</w:t>
      </w:r>
      <w:r w:rsidR="00B711D0">
        <w:rPr>
          <w:rFonts w:ascii="Times New Roman" w:hAnsi="Times New Roman" w:cs="Times New Roman" w:hint="eastAsia"/>
        </w:rPr>
        <w:t>.</w:t>
      </w:r>
      <w:r w:rsidRPr="006C6D7E">
        <w:rPr>
          <w:rFonts w:ascii="Times New Roman" w:hAnsi="Times New Roman" w:cs="Times New Roman"/>
        </w:rPr>
        <w:t xml:space="preserve"> Summary of ultrasound findings in fetuses with confirmed SCAs.</w:t>
      </w:r>
    </w:p>
    <w:tbl>
      <w:tblPr>
        <w:tblW w:w="96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3"/>
        <w:gridCol w:w="1094"/>
        <w:gridCol w:w="2168"/>
        <w:gridCol w:w="2126"/>
        <w:gridCol w:w="3118"/>
      </w:tblGrid>
      <w:tr w:rsidR="006C6D7E" w:rsidRPr="00DF31B4" w14:paraId="4FD40C2C" w14:textId="77777777" w:rsidTr="00B711D0">
        <w:trPr>
          <w:trHeight w:val="901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DF3CC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SCA sub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EBE57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Confirmed SCAs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8D24C" w14:textId="77777777" w:rsidR="006C6D7E" w:rsidRPr="00DF31B4" w:rsidRDefault="006C6D7E" w:rsidP="00B711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With available ultrasound result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8540C" w14:textId="6B3D3402" w:rsidR="006C6D7E" w:rsidRPr="00DF31B4" w:rsidRDefault="006C6D7E" w:rsidP="00B711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 xml:space="preserve">With abnormal ultrasound </w:t>
            </w:r>
            <w:r w:rsidR="00B711D0" w:rsidRPr="00DF31B4">
              <w:rPr>
                <w:rFonts w:ascii="Times New Roman" w:hAnsi="Times New Roman" w:cs="Times New Roman"/>
                <w:szCs w:val="21"/>
              </w:rPr>
              <w:t>findings (</w:t>
            </w:r>
            <w:r w:rsidRPr="00DF31B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D312B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Abnormal ultrasound finding</w:t>
            </w:r>
          </w:p>
        </w:tc>
      </w:tr>
      <w:tr w:rsidR="006C6D7E" w:rsidRPr="00DF31B4" w14:paraId="3B18AE0B" w14:textId="77777777" w:rsidTr="00B711D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3CDC0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F31B4">
              <w:rPr>
                <w:rFonts w:ascii="Times New Roman" w:hAnsi="Times New Roman" w:cs="Times New Roman"/>
                <w:szCs w:val="21"/>
              </w:rPr>
              <w:t>45,X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90975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C84A7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9C885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4 (33.3%</w:t>
            </w:r>
            <w:r w:rsidRPr="00DF31B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E7C98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1 increased nuchal translucency</w:t>
            </w:r>
          </w:p>
          <w:p w14:paraId="32DEAABC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2 Shortened long bones</w:t>
            </w:r>
          </w:p>
          <w:p w14:paraId="2348CE22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1 VSD</w:t>
            </w:r>
          </w:p>
        </w:tc>
      </w:tr>
      <w:tr w:rsidR="006C6D7E" w:rsidRPr="00DF31B4" w14:paraId="75E0FA42" w14:textId="77777777" w:rsidTr="00B711D0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99E9C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F31B4">
              <w:rPr>
                <w:rFonts w:ascii="Times New Roman" w:hAnsi="Times New Roman" w:cs="Times New Roman"/>
                <w:szCs w:val="21"/>
              </w:rPr>
              <w:t>47,XXX</w:t>
            </w:r>
            <w:proofErr w:type="gram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68C82" w14:textId="4876CE28" w:rsidR="006C6D7E" w:rsidRPr="00DF31B4" w:rsidRDefault="006C6D7E" w:rsidP="006C6D7E">
            <w:pPr>
              <w:rPr>
                <w:rFonts w:ascii="Times New Roman" w:hAnsi="Times New Roman" w:cs="Times New Roman" w:hint="eastAsia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2</w:t>
            </w:r>
            <w:r w:rsidR="0019727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915CB" w14:textId="3471B1C1" w:rsidR="006C6D7E" w:rsidRPr="00DF31B4" w:rsidRDefault="00165BE4" w:rsidP="006C6D7E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5D9ED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2 (10.5%</w:t>
            </w:r>
            <w:r w:rsidRPr="00DF31B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61006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 xml:space="preserve">  1 Unilateral choroid plexus cyst</w:t>
            </w:r>
          </w:p>
          <w:p w14:paraId="56116F20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 xml:space="preserve">  1 VSD</w:t>
            </w:r>
          </w:p>
        </w:tc>
      </w:tr>
      <w:tr w:rsidR="006C6D7E" w:rsidRPr="00DF31B4" w14:paraId="56D60422" w14:textId="77777777" w:rsidTr="00B711D0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DBBCC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F31B4">
              <w:rPr>
                <w:rFonts w:ascii="Times New Roman" w:hAnsi="Times New Roman" w:cs="Times New Roman"/>
                <w:szCs w:val="21"/>
              </w:rPr>
              <w:t>47,XXY</w:t>
            </w:r>
            <w:proofErr w:type="gram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A6AD6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15289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80D7D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2 (7.4%</w:t>
            </w:r>
            <w:r w:rsidRPr="00DF31B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A4556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 xml:space="preserve">  1 VSD, Talipes equinovarus</w:t>
            </w:r>
          </w:p>
          <w:p w14:paraId="79B2AE4F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 xml:space="preserve">  1 FGR</w:t>
            </w:r>
          </w:p>
        </w:tc>
      </w:tr>
      <w:tr w:rsidR="006C6D7E" w:rsidRPr="00DF31B4" w14:paraId="2F3BAC66" w14:textId="77777777" w:rsidTr="00B711D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97ADE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F31B4">
              <w:rPr>
                <w:rFonts w:ascii="Times New Roman" w:hAnsi="Times New Roman" w:cs="Times New Roman"/>
                <w:szCs w:val="21"/>
              </w:rPr>
              <w:t>47,XYY</w:t>
            </w:r>
            <w:proofErr w:type="gram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B93C7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12053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1BA43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2 (10.5%)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37954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1 VSD</w:t>
            </w:r>
          </w:p>
          <w:p w14:paraId="30224EF4" w14:textId="77777777" w:rsidR="006C6D7E" w:rsidRPr="00DF31B4" w:rsidRDefault="006C6D7E" w:rsidP="006C6D7E">
            <w:pPr>
              <w:rPr>
                <w:rFonts w:ascii="Times New Roman" w:hAnsi="Times New Roman" w:cs="Times New Roman"/>
                <w:szCs w:val="21"/>
              </w:rPr>
            </w:pPr>
            <w:r w:rsidRPr="00DF31B4">
              <w:rPr>
                <w:rFonts w:ascii="Times New Roman" w:hAnsi="Times New Roman" w:cs="Times New Roman"/>
                <w:szCs w:val="21"/>
              </w:rPr>
              <w:t>1 Choroid plexus cyst</w:t>
            </w:r>
          </w:p>
        </w:tc>
      </w:tr>
    </w:tbl>
    <w:p w14:paraId="29145FDA" w14:textId="5B9C1B52" w:rsidR="006C6D7E" w:rsidRPr="00DF31B4" w:rsidRDefault="006C6D7E" w:rsidP="006C6D7E">
      <w:pPr>
        <w:rPr>
          <w:rFonts w:ascii="Times New Roman" w:hAnsi="Times New Roman" w:cs="Times New Roman" w:hint="eastAsia"/>
          <w:szCs w:val="21"/>
        </w:rPr>
      </w:pPr>
      <w:r w:rsidRPr="00DF31B4">
        <w:rPr>
          <w:rFonts w:ascii="Times New Roman" w:hAnsi="Times New Roman" w:cs="Times New Roman"/>
          <w:szCs w:val="21"/>
        </w:rPr>
        <w:t>SCAs, sex chromosome aneuploidies; VSD, ventricular septal defect; FGR, fetal growth restriction</w:t>
      </w:r>
      <w:r w:rsidR="00C543F6">
        <w:rPr>
          <w:rFonts w:ascii="Times New Roman" w:hAnsi="Times New Roman" w:cs="Times New Roman" w:hint="eastAsia"/>
          <w:szCs w:val="21"/>
        </w:rPr>
        <w:t>.</w:t>
      </w:r>
    </w:p>
    <w:p w14:paraId="1B2F5BA1" w14:textId="77777777" w:rsidR="00987B6D" w:rsidRPr="006C6D7E" w:rsidRDefault="00987B6D">
      <w:pPr>
        <w:rPr>
          <w:rFonts w:hint="eastAsia"/>
        </w:rPr>
      </w:pPr>
    </w:p>
    <w:p w14:paraId="290C2E98" w14:textId="77777777" w:rsidR="006C6D7E" w:rsidRDefault="006C6D7E">
      <w:pPr>
        <w:rPr>
          <w:rFonts w:hint="eastAsia"/>
        </w:rPr>
      </w:pPr>
    </w:p>
    <w:sectPr w:rsidR="006C6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5843F" w14:textId="77777777" w:rsidR="009E5FB6" w:rsidRDefault="009E5FB6" w:rsidP="006C6D7E">
      <w:pPr>
        <w:rPr>
          <w:rFonts w:hint="eastAsia"/>
        </w:rPr>
      </w:pPr>
      <w:r>
        <w:separator/>
      </w:r>
    </w:p>
  </w:endnote>
  <w:endnote w:type="continuationSeparator" w:id="0">
    <w:p w14:paraId="2A50EDBB" w14:textId="77777777" w:rsidR="009E5FB6" w:rsidRDefault="009E5FB6" w:rsidP="006C6D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0D30A" w14:textId="77777777" w:rsidR="009E5FB6" w:rsidRDefault="009E5FB6" w:rsidP="006C6D7E">
      <w:pPr>
        <w:rPr>
          <w:rFonts w:hint="eastAsia"/>
        </w:rPr>
      </w:pPr>
      <w:r>
        <w:separator/>
      </w:r>
    </w:p>
  </w:footnote>
  <w:footnote w:type="continuationSeparator" w:id="0">
    <w:p w14:paraId="6AA187BF" w14:textId="77777777" w:rsidR="009E5FB6" w:rsidRDefault="009E5FB6" w:rsidP="006C6D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55"/>
    <w:rsid w:val="00062089"/>
    <w:rsid w:val="000B63CA"/>
    <w:rsid w:val="00165BE4"/>
    <w:rsid w:val="0019727A"/>
    <w:rsid w:val="003F2596"/>
    <w:rsid w:val="00407BBD"/>
    <w:rsid w:val="00413FAF"/>
    <w:rsid w:val="00554874"/>
    <w:rsid w:val="006C6D7E"/>
    <w:rsid w:val="00727776"/>
    <w:rsid w:val="007B02BC"/>
    <w:rsid w:val="00987B6D"/>
    <w:rsid w:val="009E5FB6"/>
    <w:rsid w:val="00B711D0"/>
    <w:rsid w:val="00C543F6"/>
    <w:rsid w:val="00D61F29"/>
    <w:rsid w:val="00DA2455"/>
    <w:rsid w:val="00DE68EC"/>
    <w:rsid w:val="00DF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BFCDE"/>
  <w15:chartTrackingRefBased/>
  <w15:docId w15:val="{49CFF47C-0D42-4A5F-A379-D38F69F5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24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4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4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4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4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4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4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4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4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4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4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24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4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4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4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4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4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4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4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4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4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4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4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4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6D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6D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6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6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林</dc:creator>
  <cp:keywords/>
  <dc:description/>
  <cp:lastModifiedBy>颖 林</cp:lastModifiedBy>
  <cp:revision>6</cp:revision>
  <dcterms:created xsi:type="dcterms:W3CDTF">2026-02-05T06:54:00Z</dcterms:created>
  <dcterms:modified xsi:type="dcterms:W3CDTF">2026-02-05T07:52:00Z</dcterms:modified>
</cp:coreProperties>
</file>